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C70E2" w14:textId="69D0C528" w:rsidR="008740D3" w:rsidRPr="00BD620D" w:rsidRDefault="00025E32" w:rsidP="008740D3">
      <w:pPr>
        <w:rPr>
          <w:b/>
        </w:rPr>
      </w:pPr>
      <w:r>
        <w:rPr>
          <w:b/>
        </w:rPr>
        <w:t>Additional file1:</w:t>
      </w:r>
      <w:r w:rsidR="008740D3">
        <w:rPr>
          <w:b/>
        </w:rPr>
        <w:t xml:space="preserve"> T</w:t>
      </w:r>
      <w:r w:rsidR="008740D3" w:rsidRPr="00BD620D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8740D3" w:rsidRPr="00BD620D">
        <w:rPr>
          <w:b/>
        </w:rPr>
        <w:t>1. Content (coding) of the variable for “Unemployed parents</w:t>
      </w:r>
      <w:r w:rsidR="008740D3">
        <w:rPr>
          <w:b/>
        </w:rPr>
        <w:t>”, n=386,4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140"/>
      </w:tblGrid>
      <w:tr w:rsidR="008740D3" w:rsidRPr="00BD620D" w14:paraId="77A70B8E" w14:textId="77777777" w:rsidTr="00FF4338">
        <w:tc>
          <w:tcPr>
            <w:tcW w:w="2376" w:type="dxa"/>
          </w:tcPr>
          <w:p w14:paraId="35537B7F" w14:textId="77777777" w:rsidR="008740D3" w:rsidRPr="00BD620D" w:rsidRDefault="008740D3" w:rsidP="00FF4338">
            <w:pPr>
              <w:rPr>
                <w:b/>
              </w:rPr>
            </w:pPr>
            <w:r w:rsidRPr="00BD620D">
              <w:rPr>
                <w:b/>
              </w:rPr>
              <w:t>The category in our analyses:</w:t>
            </w:r>
          </w:p>
        </w:tc>
        <w:tc>
          <w:tcPr>
            <w:tcW w:w="6140" w:type="dxa"/>
            <w:tcBorders>
              <w:bottom w:val="single" w:sz="4" w:space="0" w:color="auto"/>
            </w:tcBorders>
          </w:tcPr>
          <w:p w14:paraId="5EB59878" w14:textId="77777777" w:rsidR="008740D3" w:rsidRPr="00BD620D" w:rsidRDefault="008740D3" w:rsidP="00FF4338">
            <w:pPr>
              <w:rPr>
                <w:b/>
              </w:rPr>
            </w:pPr>
            <w:r w:rsidRPr="00BD620D">
              <w:rPr>
                <w:b/>
              </w:rPr>
              <w:t xml:space="preserve">The </w:t>
            </w:r>
            <w:r>
              <w:rPr>
                <w:b/>
              </w:rPr>
              <w:t xml:space="preserve">potential </w:t>
            </w:r>
            <w:r w:rsidRPr="00BD620D">
              <w:rPr>
                <w:b/>
              </w:rPr>
              <w:t>combinations of self-reported parental employment situations for both parents</w:t>
            </w:r>
          </w:p>
        </w:tc>
      </w:tr>
      <w:tr w:rsidR="008740D3" w14:paraId="1C0F50FD" w14:textId="77777777" w:rsidTr="00FF4338">
        <w:tc>
          <w:tcPr>
            <w:tcW w:w="2376" w:type="dxa"/>
            <w:vMerge w:val="restart"/>
          </w:tcPr>
          <w:p w14:paraId="5E73503A" w14:textId="77777777" w:rsidR="008740D3" w:rsidRDefault="008740D3" w:rsidP="00FF4338">
            <w:r>
              <w:t>No parent unemployed</w:t>
            </w:r>
          </w:p>
          <w:p w14:paraId="08D9B4D7" w14:textId="77777777" w:rsidR="008740D3" w:rsidRDefault="008740D3" w:rsidP="00FF4338">
            <w:r>
              <w:t xml:space="preserve"> n= 365,848</w:t>
            </w:r>
          </w:p>
        </w:tc>
        <w:tc>
          <w:tcPr>
            <w:tcW w:w="6140" w:type="dxa"/>
            <w:tcBorders>
              <w:top w:val="single" w:sz="4" w:space="0" w:color="auto"/>
              <w:bottom w:val="nil"/>
            </w:tcBorders>
          </w:tcPr>
          <w:p w14:paraId="22FB4192" w14:textId="77777777" w:rsidR="008740D3" w:rsidRDefault="008740D3" w:rsidP="00FF4338">
            <w:r>
              <w:t>Neither of the parents is reported as “looking for a job” and at least one parent is non-missing, consisting of the following combinations:</w:t>
            </w:r>
          </w:p>
        </w:tc>
      </w:tr>
      <w:tr w:rsidR="008740D3" w14:paraId="2A27E858" w14:textId="77777777" w:rsidTr="00FF4338">
        <w:trPr>
          <w:trHeight w:val="194"/>
        </w:trPr>
        <w:tc>
          <w:tcPr>
            <w:tcW w:w="2376" w:type="dxa"/>
            <w:vMerge/>
          </w:tcPr>
          <w:p w14:paraId="12A2B050" w14:textId="77777777" w:rsidR="008740D3" w:rsidRDefault="008740D3" w:rsidP="00FF4338"/>
        </w:tc>
        <w:tc>
          <w:tcPr>
            <w:tcW w:w="6140" w:type="dxa"/>
            <w:tcBorders>
              <w:top w:val="nil"/>
              <w:bottom w:val="nil"/>
            </w:tcBorders>
          </w:tcPr>
          <w:p w14:paraId="06529B99" w14:textId="77777777" w:rsidR="008740D3" w:rsidRDefault="008740D3" w:rsidP="00FF4338">
            <w:r>
              <w:t>- Both parents employed, n= 261,423</w:t>
            </w:r>
          </w:p>
        </w:tc>
      </w:tr>
      <w:tr w:rsidR="008740D3" w14:paraId="19295F03" w14:textId="77777777" w:rsidTr="00FF4338">
        <w:trPr>
          <w:trHeight w:val="193"/>
        </w:trPr>
        <w:tc>
          <w:tcPr>
            <w:tcW w:w="2376" w:type="dxa"/>
            <w:vMerge/>
          </w:tcPr>
          <w:p w14:paraId="58092E71" w14:textId="77777777" w:rsidR="008740D3" w:rsidRDefault="008740D3" w:rsidP="00FF4338"/>
        </w:tc>
        <w:tc>
          <w:tcPr>
            <w:tcW w:w="6140" w:type="dxa"/>
            <w:tcBorders>
              <w:top w:val="nil"/>
              <w:bottom w:val="nil"/>
            </w:tcBorders>
          </w:tcPr>
          <w:p w14:paraId="734780E9" w14:textId="77777777" w:rsidR="008740D3" w:rsidRDefault="008740D3" w:rsidP="00FF4338">
            <w:r>
              <w:t>- One parent employed, the other sick/retired/studying, n=12,903, or “home working”, n=41,579, or reported as “don’t know” or unclassifiable to coders, n=30,237, or absent from the respondent’s life, n=10,758</w:t>
            </w:r>
          </w:p>
        </w:tc>
      </w:tr>
      <w:tr w:rsidR="008740D3" w14:paraId="517DC3B1" w14:textId="77777777" w:rsidTr="00FF4338">
        <w:trPr>
          <w:trHeight w:val="193"/>
        </w:trPr>
        <w:tc>
          <w:tcPr>
            <w:tcW w:w="2376" w:type="dxa"/>
            <w:vMerge/>
          </w:tcPr>
          <w:p w14:paraId="632EAD03" w14:textId="77777777" w:rsidR="008740D3" w:rsidRDefault="008740D3" w:rsidP="00FF4338"/>
        </w:tc>
        <w:tc>
          <w:tcPr>
            <w:tcW w:w="6140" w:type="dxa"/>
            <w:tcBorders>
              <w:top w:val="nil"/>
              <w:bottom w:val="nil"/>
            </w:tcBorders>
          </w:tcPr>
          <w:p w14:paraId="10B02B67" w14:textId="77777777" w:rsidR="008740D3" w:rsidRDefault="008740D3" w:rsidP="00FF4338">
            <w:r>
              <w:t>-Both parents are either sick/retired/studying, or “home working”, n=3,884</w:t>
            </w:r>
          </w:p>
        </w:tc>
      </w:tr>
      <w:tr w:rsidR="008740D3" w14:paraId="080371F1" w14:textId="77777777" w:rsidTr="00FF4338">
        <w:trPr>
          <w:trHeight w:val="193"/>
        </w:trPr>
        <w:tc>
          <w:tcPr>
            <w:tcW w:w="2376" w:type="dxa"/>
            <w:vMerge/>
          </w:tcPr>
          <w:p w14:paraId="60C93CC2" w14:textId="77777777" w:rsidR="008740D3" w:rsidRDefault="008740D3" w:rsidP="00FF4338"/>
        </w:tc>
        <w:tc>
          <w:tcPr>
            <w:tcW w:w="6140" w:type="dxa"/>
            <w:tcBorders>
              <w:top w:val="nil"/>
              <w:bottom w:val="nil"/>
            </w:tcBorders>
          </w:tcPr>
          <w:p w14:paraId="232CC80D" w14:textId="77777777" w:rsidR="008740D3" w:rsidRDefault="008740D3" w:rsidP="00FF4338">
            <w:r>
              <w:t>- One parent is sick, retired, studying, or “home working”, the other is reported as “don’t know” or was unclassifiable to coders, n=3,223</w:t>
            </w:r>
          </w:p>
        </w:tc>
      </w:tr>
      <w:tr w:rsidR="008740D3" w14:paraId="10900B52" w14:textId="77777777" w:rsidTr="00FF4338">
        <w:trPr>
          <w:trHeight w:val="942"/>
        </w:trPr>
        <w:tc>
          <w:tcPr>
            <w:tcW w:w="2376" w:type="dxa"/>
            <w:vMerge/>
          </w:tcPr>
          <w:p w14:paraId="0736EE84" w14:textId="77777777" w:rsidR="008740D3" w:rsidRDefault="008740D3" w:rsidP="00FF4338"/>
        </w:tc>
        <w:tc>
          <w:tcPr>
            <w:tcW w:w="6140" w:type="dxa"/>
            <w:tcBorders>
              <w:top w:val="nil"/>
            </w:tcBorders>
          </w:tcPr>
          <w:p w14:paraId="6168E7C3" w14:textId="77777777" w:rsidR="008740D3" w:rsidRDefault="008740D3" w:rsidP="00FF4338">
            <w:pPr>
              <w:tabs>
                <w:tab w:val="left" w:pos="4787"/>
              </w:tabs>
            </w:pPr>
            <w:r>
              <w:t>- One parent sick, retired, studying, or “home working”, the other absent from the respondent’s life, n=1,841</w:t>
            </w:r>
          </w:p>
        </w:tc>
      </w:tr>
      <w:tr w:rsidR="008740D3" w14:paraId="280C9460" w14:textId="77777777" w:rsidTr="00FF4338">
        <w:tc>
          <w:tcPr>
            <w:tcW w:w="2376" w:type="dxa"/>
          </w:tcPr>
          <w:p w14:paraId="010EF65A" w14:textId="77777777" w:rsidR="008740D3" w:rsidRDefault="008740D3" w:rsidP="00FF4338">
            <w:r>
              <w:t>Father unemployed</w:t>
            </w:r>
          </w:p>
          <w:p w14:paraId="360D7898" w14:textId="77777777" w:rsidR="008740D3" w:rsidRDefault="008740D3" w:rsidP="00FF4338">
            <w:r>
              <w:t>n= 7,156</w:t>
            </w:r>
          </w:p>
        </w:tc>
        <w:tc>
          <w:tcPr>
            <w:tcW w:w="6140" w:type="dxa"/>
            <w:tcBorders>
              <w:top w:val="single" w:sz="4" w:space="0" w:color="auto"/>
            </w:tcBorders>
          </w:tcPr>
          <w:p w14:paraId="3DD824E7" w14:textId="77777777" w:rsidR="008740D3" w:rsidRDefault="008740D3" w:rsidP="00FF4338">
            <w:r>
              <w:t>Father reported as “looking for a job”, while mother reported as either employed (n=4,882), sick/retired/studying (n=341), “home working” (n=1,369), not classifiable (n=193), no contact (n=80) or don’t know (n=291).</w:t>
            </w:r>
          </w:p>
        </w:tc>
      </w:tr>
      <w:tr w:rsidR="008740D3" w14:paraId="624E3583" w14:textId="77777777" w:rsidTr="00FF4338">
        <w:tc>
          <w:tcPr>
            <w:tcW w:w="2376" w:type="dxa"/>
          </w:tcPr>
          <w:p w14:paraId="05A4F448" w14:textId="77777777" w:rsidR="008740D3" w:rsidRDefault="008740D3" w:rsidP="00FF4338">
            <w:r>
              <w:t>Mother unemployed</w:t>
            </w:r>
          </w:p>
          <w:p w14:paraId="243C139F" w14:textId="77777777" w:rsidR="008740D3" w:rsidRDefault="008740D3" w:rsidP="00FF4338">
            <w:r>
              <w:t>n=12,294</w:t>
            </w:r>
          </w:p>
        </w:tc>
        <w:tc>
          <w:tcPr>
            <w:tcW w:w="6140" w:type="dxa"/>
          </w:tcPr>
          <w:p w14:paraId="2FC98DB5" w14:textId="77777777" w:rsidR="008740D3" w:rsidRDefault="008740D3" w:rsidP="00FF4338">
            <w:r>
              <w:t>Mother reported as “looking for a job”, while father reported as either employed (n=10,093), sick/retired/studying (n=505), “home working” (n=94), not classifiable (n=324), no contact (n=779) or don’t know (n=499).</w:t>
            </w:r>
          </w:p>
        </w:tc>
      </w:tr>
      <w:tr w:rsidR="008740D3" w14:paraId="2D23307A" w14:textId="77777777" w:rsidTr="00FF4338">
        <w:tc>
          <w:tcPr>
            <w:tcW w:w="2376" w:type="dxa"/>
          </w:tcPr>
          <w:p w14:paraId="6D67DDD8" w14:textId="77777777" w:rsidR="008740D3" w:rsidRDefault="008740D3" w:rsidP="00FF4338">
            <w:r>
              <w:t>Both parents unemployed, n=1,104</w:t>
            </w:r>
          </w:p>
        </w:tc>
        <w:tc>
          <w:tcPr>
            <w:tcW w:w="6140" w:type="dxa"/>
          </w:tcPr>
          <w:p w14:paraId="44B69FF4" w14:textId="77777777" w:rsidR="008740D3" w:rsidRDefault="008740D3" w:rsidP="00FF4338">
            <w:r>
              <w:t>Both parents reported as “looking for a job”, n= 1,104</w:t>
            </w:r>
          </w:p>
        </w:tc>
      </w:tr>
      <w:tr w:rsidR="008740D3" w14:paraId="1F5A93E1" w14:textId="77777777" w:rsidTr="00FF4338">
        <w:tc>
          <w:tcPr>
            <w:tcW w:w="2376" w:type="dxa"/>
          </w:tcPr>
          <w:p w14:paraId="3A07942F" w14:textId="77777777" w:rsidR="008740D3" w:rsidRDefault="008740D3" w:rsidP="00FF4338">
            <w:r>
              <w:t>Missing (excluded from analyses)</w:t>
            </w:r>
          </w:p>
          <w:p w14:paraId="4FCC9D13" w14:textId="77777777" w:rsidR="008740D3" w:rsidRDefault="008740D3" w:rsidP="00FF4338">
            <w:r>
              <w:t>n=9,804</w:t>
            </w:r>
            <w:r w:rsidRPr="002033C8">
              <w:rPr>
                <w:vertAlign w:val="superscript"/>
              </w:rPr>
              <w:t>a</w:t>
            </w:r>
          </w:p>
        </w:tc>
        <w:tc>
          <w:tcPr>
            <w:tcW w:w="6140" w:type="dxa"/>
          </w:tcPr>
          <w:p w14:paraId="77B2BF1C" w14:textId="77777777" w:rsidR="008740D3" w:rsidRDefault="008740D3" w:rsidP="00FF4338">
            <w:r>
              <w:t>Both parents reported as “don’t know” (n=1,919), no contact (n=464), the non-classifiable response (5,919) or a combination of these three options (n=1,502)</w:t>
            </w:r>
          </w:p>
        </w:tc>
      </w:tr>
    </w:tbl>
    <w:p w14:paraId="70E7D835" w14:textId="77777777" w:rsidR="008740D3" w:rsidRDefault="008740D3" w:rsidP="008740D3">
      <w:r w:rsidRPr="002033C8">
        <w:rPr>
          <w:vertAlign w:val="superscript"/>
        </w:rPr>
        <w:t>a</w:t>
      </w:r>
      <w:r>
        <w:t xml:space="preserve"> The N for missing refers only to those who are non-missing on all other variables in the survey. </w:t>
      </w:r>
    </w:p>
    <w:p w14:paraId="095E4F4F" w14:textId="77777777" w:rsidR="00B01018" w:rsidRDefault="00B01018"/>
    <w:sectPr w:rsidR="00B01018" w:rsidSect="0056354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40D3"/>
    <w:rsid w:val="00025E32"/>
    <w:rsid w:val="002C3126"/>
    <w:rsid w:val="00320FC0"/>
    <w:rsid w:val="00383A33"/>
    <w:rsid w:val="00563542"/>
    <w:rsid w:val="008740D3"/>
    <w:rsid w:val="00B010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231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0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D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0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D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82</Characters>
  <Application>Microsoft Office Word</Application>
  <DocSecurity>0</DocSecurity>
  <Lines>56</Lines>
  <Paragraphs>27</Paragraphs>
  <ScaleCrop>false</ScaleCrop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Johansson</dc:creator>
  <cp:keywords/>
  <dc:description/>
  <cp:lastModifiedBy>RTORRES</cp:lastModifiedBy>
  <cp:revision>3</cp:revision>
  <dcterms:created xsi:type="dcterms:W3CDTF">2019-07-23T15:44:00Z</dcterms:created>
  <dcterms:modified xsi:type="dcterms:W3CDTF">2019-11-02T04:27:00Z</dcterms:modified>
</cp:coreProperties>
</file>